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1FC" w:rsidRPr="001061FC" w:rsidRDefault="001061FC" w:rsidP="001061FC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  <w:lang w:val="en-GB" w:eastAsia="en-GB"/>
        </w:rPr>
      </w:pPr>
      <w:r w:rsidRPr="001061FC">
        <w:rPr>
          <w:rFonts w:ascii="Times New Roman" w:eastAsia="Times New Roman" w:hAnsi="Times New Roman" w:cs="Times New Roman"/>
          <w:b/>
          <w:sz w:val="36"/>
          <w:szCs w:val="36"/>
          <w:lang w:val="en-GB" w:eastAsia="en-GB"/>
        </w:rPr>
        <w:t>Supporting information</w:t>
      </w:r>
      <w:r w:rsidR="00F14E50">
        <w:rPr>
          <w:rFonts w:ascii="Times New Roman" w:eastAsia="Times New Roman" w:hAnsi="Times New Roman" w:cs="Times New Roman"/>
          <w:b/>
          <w:sz w:val="36"/>
          <w:szCs w:val="36"/>
          <w:lang w:val="en-GB" w:eastAsia="en-GB"/>
        </w:rPr>
        <w:t xml:space="preserve"> S1</w:t>
      </w:r>
    </w:p>
    <w:p w:rsidR="001061FC" w:rsidRPr="001061FC" w:rsidRDefault="00C04526" w:rsidP="001061FC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ble</w:t>
      </w:r>
      <w:bookmarkStart w:id="0" w:name="_GoBack"/>
      <w:bookmarkEnd w:id="0"/>
      <w:r w:rsidR="001061FC" w:rsidRPr="001061F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 German and English version of the original and updated BMZI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134"/>
        <w:gridCol w:w="6589"/>
        <w:gridCol w:w="6589"/>
      </w:tblGrid>
      <w:tr w:rsidR="001061FC" w:rsidRPr="00C04526" w:rsidTr="0020368E">
        <w:trPr>
          <w:trHeight w:val="588"/>
        </w:trPr>
        <w:tc>
          <w:tcPr>
            <w:tcW w:w="1134" w:type="dxa"/>
            <w:vAlign w:val="center"/>
          </w:tcPr>
          <w:p w:rsidR="001061FC" w:rsidRPr="0020368E" w:rsidRDefault="001061FC" w:rsidP="001061FC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036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6589" w:type="dxa"/>
          </w:tcPr>
          <w:p w:rsidR="001061FC" w:rsidRPr="00C04526" w:rsidRDefault="001061FC" w:rsidP="0037611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erman version</w:t>
            </w:r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arum</w:t>
            </w:r>
            <w:proofErr w:type="spell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reiben</w:t>
            </w:r>
            <w:proofErr w:type="spell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ie</w:t>
            </w:r>
            <w:proofErr w:type="spell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Sport</w:t>
            </w:r>
            <w:proofErr w:type="gramStart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?/</w:t>
            </w:r>
            <w:proofErr w:type="spellStart"/>
            <w:proofErr w:type="gram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arum</w:t>
            </w:r>
            <w:proofErr w:type="spell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ürden</w:t>
            </w:r>
            <w:proofErr w:type="spell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ie</w:t>
            </w:r>
            <w:proofErr w:type="spellEnd"/>
            <w:r w:rsidR="00376114"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port </w:t>
            </w:r>
            <w:proofErr w:type="spellStart"/>
            <w:r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reiben</w:t>
            </w:r>
            <w:proofErr w:type="spellEnd"/>
            <w:r w:rsidRPr="00C0452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6589" w:type="dxa"/>
          </w:tcPr>
          <w:p w:rsidR="001061FC" w:rsidRPr="00376114" w:rsidRDefault="001061FC" w:rsidP="00376114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7611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nglish </w:t>
            </w:r>
            <w:r w:rsidR="00376114" w:rsidRPr="0037611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ranslation: </w:t>
            </w:r>
            <w:r w:rsidR="0037611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hy do you exercise</w:t>
            </w:r>
            <w:proofErr w:type="gramStart"/>
            <w:r w:rsidR="0037611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?/</w:t>
            </w:r>
            <w:proofErr w:type="gramEnd"/>
            <w:r w:rsidRPr="0037611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hy would you exercise?</w:t>
            </w:r>
          </w:p>
        </w:tc>
      </w:tr>
      <w:tr w:rsidR="001061FC" w:rsidRPr="00C04526" w:rsidTr="0020368E">
        <w:trPr>
          <w:trHeight w:val="289"/>
        </w:trPr>
        <w:tc>
          <w:tcPr>
            <w:tcW w:w="1134" w:type="dxa"/>
            <w:vAlign w:val="center"/>
          </w:tcPr>
          <w:p w:rsidR="001061FC" w:rsidRPr="00376114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1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Ärge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und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reizthei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bzubau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reduc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nge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and tension.</w:t>
            </w:r>
          </w:p>
        </w:tc>
      </w:tr>
      <w:tr w:rsidR="001061FC" w:rsidRPr="00C04526" w:rsidTr="0020368E">
        <w:trPr>
          <w:trHeight w:val="289"/>
        </w:trPr>
        <w:tc>
          <w:tcPr>
            <w:tcW w:w="1134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2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Weil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i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i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so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vo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nder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roblem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blenk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trac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yself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ro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othe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roblem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1061FC" w:rsidRPr="001061FC" w:rsidTr="0020368E">
        <w:trPr>
          <w:trHeight w:val="284"/>
        </w:trPr>
        <w:tc>
          <w:tcPr>
            <w:tcW w:w="1134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3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Stress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bzubau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reduc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stress.</w:t>
            </w:r>
          </w:p>
        </w:tc>
      </w:tr>
      <w:tr w:rsidR="001061FC" w:rsidRPr="001061FC" w:rsidTr="0020368E">
        <w:trPr>
          <w:trHeight w:val="289"/>
        </w:trPr>
        <w:tc>
          <w:tcPr>
            <w:tcW w:w="1134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iscat4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in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dank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i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Kopf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ordn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organiz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thought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1061FC" w:rsidRPr="00C04526" w:rsidTr="0020368E">
        <w:trPr>
          <w:trHeight w:val="289"/>
        </w:trPr>
        <w:tc>
          <w:tcPr>
            <w:tcW w:w="1134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1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i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in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körperli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ute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Verfassung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alt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. 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keep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yself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in good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hysical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shap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1061FC" w:rsidRPr="001061FC" w:rsidTr="0020368E">
        <w:trPr>
          <w:trHeight w:val="289"/>
        </w:trPr>
        <w:tc>
          <w:tcPr>
            <w:tcW w:w="1134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2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Vor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lle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u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it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sein.</w:t>
            </w:r>
          </w:p>
        </w:tc>
        <w:tc>
          <w:tcPr>
            <w:tcW w:w="6589" w:type="dxa"/>
            <w:vAlign w:val="center"/>
          </w:tcPr>
          <w:p w:rsidR="001061FC" w:rsidRPr="001061FC" w:rsidRDefault="001061FC" w:rsidP="001061FC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rimaril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it.</w:t>
            </w:r>
          </w:p>
        </w:tc>
      </w:tr>
      <w:tr w:rsidR="00246D69" w:rsidRPr="00C04526" w:rsidTr="00AF5C67">
        <w:trPr>
          <w:trHeight w:val="289"/>
        </w:trPr>
        <w:tc>
          <w:tcPr>
            <w:tcW w:w="1134" w:type="dxa"/>
            <w:vAlign w:val="center"/>
          </w:tcPr>
          <w:p w:rsidR="00246D69" w:rsidRPr="001061FC" w:rsidRDefault="00246D69" w:rsidP="00246D69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t3</w:t>
            </w:r>
          </w:p>
        </w:tc>
        <w:tc>
          <w:tcPr>
            <w:tcW w:w="6589" w:type="dxa"/>
          </w:tcPr>
          <w:p w:rsidR="00246D69" w:rsidRDefault="00246D69" w:rsidP="00246D69">
            <w:pPr>
              <w:rPr>
                <w:sz w:val="20"/>
                <w:szCs w:val="20"/>
                <w:lang w:val="fr-CH"/>
              </w:rPr>
            </w:pPr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Vor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allem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um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etwas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ür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meine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körperliche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itness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tun</w:t>
            </w:r>
            <w:proofErr w:type="spellEnd"/>
            <w:r w:rsidRPr="00954A9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246D69" w:rsidRPr="00246D69" w:rsidRDefault="00246D69" w:rsidP="00246D69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>Primarily</w:t>
            </w:r>
            <w:proofErr w:type="spellEnd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to do </w:t>
            </w:r>
            <w:proofErr w:type="spellStart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>something</w:t>
            </w:r>
            <w:proofErr w:type="spellEnd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or </w:t>
            </w:r>
            <w:proofErr w:type="spellStart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>my</w:t>
            </w:r>
            <w:proofErr w:type="spellEnd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>physical</w:t>
            </w:r>
            <w:proofErr w:type="spellEnd"/>
            <w:r w:rsidRPr="00246D69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itness.</w:t>
            </w:r>
          </w:p>
        </w:tc>
      </w:tr>
      <w:tr w:rsidR="009F0D25" w:rsidRPr="001061FC" w:rsidTr="009301E7">
        <w:trPr>
          <w:trHeight w:val="284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1</w:t>
            </w:r>
          </w:p>
        </w:tc>
        <w:tc>
          <w:tcPr>
            <w:tcW w:w="6589" w:type="dxa"/>
          </w:tcPr>
          <w:p w:rsidR="009F0D25" w:rsidRPr="009F0D25" w:rsidRDefault="009F0D25" w:rsidP="009F0D25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Vor allem aus gesundheitlichen Gründen. </w:t>
            </w:r>
          </w:p>
        </w:tc>
        <w:tc>
          <w:tcPr>
            <w:tcW w:w="6589" w:type="dxa"/>
          </w:tcPr>
          <w:p w:rsidR="009F0D25" w:rsidRPr="009F0D25" w:rsidRDefault="009F0D25" w:rsidP="009F0D25">
            <w:pPr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>Primarily</w:t>
            </w:r>
            <w:proofErr w:type="spellEnd"/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or </w:t>
            </w:r>
            <w:proofErr w:type="spellStart"/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>health</w:t>
            </w:r>
            <w:proofErr w:type="spellEnd"/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>reasons</w:t>
            </w:r>
            <w:proofErr w:type="spellEnd"/>
            <w:r w:rsidRPr="009F0D25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C04526" w:rsidTr="00913A9F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2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Vor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lle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u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in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sundheitszustand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verbesser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rimaril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improv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state of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th</w:t>
            </w:r>
            <w:proofErr w:type="spellEnd"/>
          </w:p>
        </w:tc>
      </w:tr>
      <w:tr w:rsidR="009F0D25" w:rsidRPr="00C04526" w:rsidTr="0020368E">
        <w:trPr>
          <w:trHeight w:val="284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3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körperlich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schwerd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ntgegenzuwirk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ork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gains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hysical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healt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roblem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C04526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E8101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</w:t>
            </w:r>
            <w:r w:rsidR="00E81012">
              <w:rPr>
                <w:rFonts w:ascii="Times New Roman" w:hAnsi="Times New Roman"/>
                <w:sz w:val="20"/>
                <w:szCs w:val="20"/>
                <w:lang w:val="fr-CH"/>
              </w:rPr>
              <w:t>per</w:t>
            </w: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1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Weil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i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i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ettkampf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ufblüh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caus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I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thriv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on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petitio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1061FC" w:rsidTr="0020368E">
        <w:trPr>
          <w:trHeight w:val="284"/>
        </w:trPr>
        <w:tc>
          <w:tcPr>
            <w:tcW w:w="1134" w:type="dxa"/>
            <w:vAlign w:val="center"/>
          </w:tcPr>
          <w:p w:rsidR="009F0D25" w:rsidRPr="001061FC" w:rsidRDefault="009F0D25" w:rsidP="00E8101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</w:t>
            </w:r>
            <w:r w:rsidR="00E81012">
              <w:rPr>
                <w:rFonts w:ascii="Times New Roman" w:hAnsi="Times New Roman"/>
                <w:sz w:val="20"/>
                <w:szCs w:val="20"/>
                <w:lang w:val="fr-CH"/>
              </w:rPr>
              <w:t>per</w:t>
            </w: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2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i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mit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nder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ss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pet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it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others</w:t>
            </w:r>
            <w:proofErr w:type="spellEnd"/>
          </w:p>
        </w:tc>
      </w:tr>
      <w:tr w:rsidR="009F0D25" w:rsidRPr="00C04526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E81012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m</w:t>
            </w:r>
            <w:r w:rsidR="00E81012">
              <w:rPr>
                <w:rFonts w:ascii="Times New Roman" w:hAnsi="Times New Roman"/>
                <w:sz w:val="20"/>
                <w:szCs w:val="20"/>
                <w:lang w:val="fr-CH"/>
              </w:rPr>
              <w:t>per</w:t>
            </w: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3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sportlich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iel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rreich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chiev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xercis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goals.</w:t>
            </w:r>
          </w:p>
        </w:tc>
      </w:tr>
      <w:tr w:rsidR="009F0D25" w:rsidRPr="00C04526" w:rsidTr="0020368E">
        <w:trPr>
          <w:trHeight w:val="284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es1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Weil es mir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reud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reite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, die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Schönhei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der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nschlich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wegung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im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Sport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rleb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en-US"/>
              </w:rPr>
              <w:t>For enjoyment of beautiful movements in exercise.</w:t>
            </w:r>
          </w:p>
        </w:tc>
      </w:tr>
      <w:tr w:rsidR="009F0D25" w:rsidRPr="00C04526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es2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Weil Sport mir die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öglichkei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ür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schön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wegung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iete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caus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xercis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offer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me the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possibilit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for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autiful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ovement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C04526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1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mit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nder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sellig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samm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sein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social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it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other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C04526" w:rsidTr="0020368E">
        <w:trPr>
          <w:trHeight w:val="284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2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twa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in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ine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rupp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unternehm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d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something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in a group.</w:t>
            </w:r>
          </w:p>
        </w:tc>
      </w:tr>
      <w:tr w:rsidR="009F0D25" w:rsidRPr="00C04526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3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abei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reund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/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Bekannt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treff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en-US"/>
              </w:rPr>
              <w:t>To meet friends and acquaintances.</w:t>
            </w:r>
          </w:p>
        </w:tc>
      </w:tr>
      <w:tr w:rsidR="009F0D25" w:rsidRPr="00C04526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4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adur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nsch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kenn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lern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to know people.</w:t>
            </w:r>
          </w:p>
        </w:tc>
      </w:tr>
      <w:tr w:rsidR="009F0D25" w:rsidRPr="00C04526" w:rsidTr="0020368E">
        <w:trPr>
          <w:trHeight w:val="80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con5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durc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den Sport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neu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reund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winn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ak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new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riends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through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exercis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1061FC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app1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abzunehm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los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eigh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1061FC" w:rsidTr="0020368E">
        <w:trPr>
          <w:trHeight w:val="289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app2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Um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i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Gewich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zu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regulier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To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regulate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y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eight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</w:tr>
      <w:tr w:rsidR="009F0D25" w:rsidRPr="00C04526" w:rsidTr="0020368E">
        <w:trPr>
          <w:trHeight w:val="356"/>
        </w:trPr>
        <w:tc>
          <w:tcPr>
            <w:tcW w:w="1134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app3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Wegen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meine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Figur</w:t>
            </w:r>
            <w:proofErr w:type="spellEnd"/>
            <w:r w:rsidRPr="001061FC">
              <w:rPr>
                <w:rFonts w:ascii="Times New Roman" w:hAnsi="Times New Roman"/>
                <w:sz w:val="20"/>
                <w:szCs w:val="20"/>
                <w:lang w:val="fr-CH"/>
              </w:rPr>
              <w:t>.</w:t>
            </w:r>
          </w:p>
        </w:tc>
        <w:tc>
          <w:tcPr>
            <w:tcW w:w="6589" w:type="dxa"/>
            <w:vAlign w:val="center"/>
          </w:tcPr>
          <w:p w:rsidR="009F0D25" w:rsidRPr="001061FC" w:rsidRDefault="009F0D25" w:rsidP="009F0D2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fr-CH"/>
              </w:rPr>
            </w:pPr>
            <w:r w:rsidRPr="001061FC">
              <w:rPr>
                <w:rFonts w:ascii="Times New Roman" w:hAnsi="Times New Roman"/>
                <w:sz w:val="20"/>
                <w:szCs w:val="20"/>
                <w:lang w:val="en-US"/>
              </w:rPr>
              <w:t>Because of my body shape.</w:t>
            </w:r>
          </w:p>
        </w:tc>
      </w:tr>
    </w:tbl>
    <w:p w:rsidR="00803135" w:rsidRPr="001061FC" w:rsidRDefault="00803135" w:rsidP="001061FC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803135" w:rsidRPr="001061FC" w:rsidSect="00275629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1FC"/>
    <w:rsid w:val="00003979"/>
    <w:rsid w:val="001061FC"/>
    <w:rsid w:val="0020368E"/>
    <w:rsid w:val="00207D19"/>
    <w:rsid w:val="00246D69"/>
    <w:rsid w:val="0034247A"/>
    <w:rsid w:val="00376114"/>
    <w:rsid w:val="007D72B2"/>
    <w:rsid w:val="00803135"/>
    <w:rsid w:val="008B7C1E"/>
    <w:rsid w:val="00954A9C"/>
    <w:rsid w:val="00970C79"/>
    <w:rsid w:val="009F0D25"/>
    <w:rsid w:val="00BD7CDB"/>
    <w:rsid w:val="00C04526"/>
    <w:rsid w:val="00C22B39"/>
    <w:rsid w:val="00CE5B6D"/>
    <w:rsid w:val="00E81012"/>
    <w:rsid w:val="00F1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3B7C36"/>
  <w15:chartTrackingRefBased/>
  <w15:docId w15:val="{DB89B2C3-27FB-42C5-AD63-8C91839D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61F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06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Julia</dc:creator>
  <cp:keywords/>
  <dc:description/>
  <cp:lastModifiedBy>Schmid Julia</cp:lastModifiedBy>
  <cp:revision>17</cp:revision>
  <dcterms:created xsi:type="dcterms:W3CDTF">2017-05-20T11:05:00Z</dcterms:created>
  <dcterms:modified xsi:type="dcterms:W3CDTF">2018-02-10T10:32:00Z</dcterms:modified>
</cp:coreProperties>
</file>